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68597B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2" w:name="_GoBack"/>
      <w:bookmarkEnd w:id="2"/>
    </w:p>
    <w:tbl>
      <w:tblPr>
        <w:tblStyle w:val="9"/>
        <w:tblW w:w="85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2758"/>
        <w:gridCol w:w="2365"/>
        <w:gridCol w:w="1869"/>
      </w:tblGrid>
      <w:tr w14:paraId="53447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6AC1F54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53FD498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ffect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28C1050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_value</w:t>
            </w:r>
          </w:p>
        </w:tc>
        <w:tc>
          <w:tcPr>
            <w:tcW w:w="18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616B46A3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1B4AE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B4D066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C</w:t>
            </w:r>
          </w:p>
        </w:tc>
        <w:tc>
          <w:tcPr>
            <w:tcW w:w="275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272C367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C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0572796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96</w:t>
            </w:r>
          </w:p>
        </w:tc>
        <w:tc>
          <w:tcPr>
            <w:tcW w:w="18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04AB263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58714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55FEF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34E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mperat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on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B23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7DB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</w:t>
            </w:r>
          </w:p>
        </w:tc>
      </w:tr>
      <w:tr w14:paraId="7460A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F9BA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38D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C:Temperat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on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808E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5.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CB0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14:paraId="212B1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9AF31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OC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B1A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A7E7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3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391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  <w:bookmarkEnd w:id="1"/>
          </w:p>
        </w:tc>
      </w:tr>
      <w:tr w14:paraId="244A6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70F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1F6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mperat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on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83C0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6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D5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26</w:t>
            </w:r>
          </w:p>
        </w:tc>
      </w:tr>
      <w:tr w14:paraId="3C758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942D21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EF7B27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C:Temperat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one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A1023A7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97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40F0EA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</w:tbl>
    <w:p w14:paraId="24C1009C">
      <w:pPr>
        <w:rPr>
          <w:rFonts w:hint="default" w:ascii="Times New Roman" w:hAnsi="Times New Roman" w:cs="Times New Roman"/>
          <w:sz w:val="20"/>
          <w:szCs w:val="20"/>
        </w:rPr>
      </w:pPr>
    </w:p>
    <w:p w14:paraId="39823947">
      <w:pPr>
        <w:rPr>
          <w:rFonts w:hint="default" w:ascii="Times New Roman" w:hAnsi="Times New Roman" w:cs="Times New Roman"/>
          <w:sz w:val="20"/>
          <w:szCs w:val="20"/>
        </w:rPr>
      </w:pPr>
    </w:p>
    <w:p w14:paraId="2269C0F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1MjMwZGMzZjRhNzM4NGY0ZjU3MmJiNjg5ZmNjMmMifQ=="/>
  </w:docVars>
  <w:rsids>
    <w:rsidRoot w:val="00880ABA"/>
    <w:rsid w:val="00035453"/>
    <w:rsid w:val="000D5947"/>
    <w:rsid w:val="00316EEE"/>
    <w:rsid w:val="00880ABA"/>
    <w:rsid w:val="00DD4534"/>
    <w:rsid w:val="09D20D0A"/>
    <w:rsid w:val="0F8753D1"/>
    <w:rsid w:val="10394744"/>
    <w:rsid w:val="111F4B90"/>
    <w:rsid w:val="11620B13"/>
    <w:rsid w:val="161F0834"/>
    <w:rsid w:val="1BF426A8"/>
    <w:rsid w:val="1FA52F1B"/>
    <w:rsid w:val="22096AD5"/>
    <w:rsid w:val="2425257F"/>
    <w:rsid w:val="2A68094C"/>
    <w:rsid w:val="300A115E"/>
    <w:rsid w:val="32013454"/>
    <w:rsid w:val="35151867"/>
    <w:rsid w:val="3698287A"/>
    <w:rsid w:val="3E3F575D"/>
    <w:rsid w:val="42B01AFA"/>
    <w:rsid w:val="43A72227"/>
    <w:rsid w:val="447E6754"/>
    <w:rsid w:val="4A29760D"/>
    <w:rsid w:val="53E966DF"/>
    <w:rsid w:val="5B656D93"/>
    <w:rsid w:val="633B165F"/>
    <w:rsid w:val="63BD05FF"/>
    <w:rsid w:val="6AA45247"/>
    <w:rsid w:val="72D5413E"/>
    <w:rsid w:val="7A105E4F"/>
    <w:rsid w:val="7B06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Balloon Text"/>
    <w:basedOn w:val="1"/>
    <w:link w:val="12"/>
    <w:qFormat/>
    <w:uiPriority w:val="0"/>
    <w:rPr>
      <w:sz w:val="18"/>
      <w:szCs w:val="18"/>
    </w:rPr>
  </w:style>
  <w:style w:type="paragraph" w:styleId="6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basedOn w:val="10"/>
    <w:qFormat/>
    <w:uiPriority w:val="0"/>
    <w:rPr>
      <w:sz w:val="21"/>
      <w:szCs w:val="21"/>
    </w:rPr>
  </w:style>
  <w:style w:type="character" w:customStyle="1" w:styleId="12">
    <w:name w:val="批注框文本 Char"/>
    <w:basedOn w:val="10"/>
    <w:link w:val="5"/>
    <w:qFormat/>
    <w:uiPriority w:val="0"/>
    <w:rPr>
      <w:kern w:val="2"/>
      <w:sz w:val="18"/>
      <w:szCs w:val="18"/>
    </w:rPr>
  </w:style>
  <w:style w:type="character" w:customStyle="1" w:styleId="13">
    <w:name w:val="页眉 Char"/>
    <w:basedOn w:val="10"/>
    <w:link w:val="7"/>
    <w:qFormat/>
    <w:uiPriority w:val="0"/>
    <w:rPr>
      <w:kern w:val="2"/>
      <w:sz w:val="18"/>
      <w:szCs w:val="18"/>
    </w:rPr>
  </w:style>
  <w:style w:type="character" w:customStyle="1" w:styleId="14">
    <w:name w:val="页脚 Char"/>
    <w:basedOn w:val="10"/>
    <w:link w:val="6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85</Characters>
  <Lines>11</Lines>
  <Paragraphs>3</Paragraphs>
  <TotalTime>0</TotalTime>
  <ScaleCrop>false</ScaleCrop>
  <LinksUpToDate>false</LinksUpToDate>
  <CharactersWithSpaces>31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8:57:00Z</dcterms:created>
  <dc:creator>lenovo</dc:creator>
  <cp:lastModifiedBy>CH</cp:lastModifiedBy>
  <dcterms:modified xsi:type="dcterms:W3CDTF">2024-11-06T06:0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31818C3B223495B9BC8C946E754C8D4_12</vt:lpwstr>
  </property>
</Properties>
</file>